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B95C2" w14:textId="1804B08D" w:rsidR="00860382" w:rsidRDefault="53F52752" w:rsidP="6A4F22E7">
      <w:pPr>
        <w:spacing w:after="300"/>
        <w:rPr>
          <w:rFonts w:ascii="Arial" w:eastAsia="Arial" w:hAnsi="Arial" w:cs="Arial"/>
          <w:b/>
          <w:bCs/>
          <w:sz w:val="32"/>
          <w:szCs w:val="32"/>
          <w:lang w:val="en-US"/>
        </w:rPr>
      </w:pPr>
      <w:r w:rsidRPr="6A4F22E7">
        <w:rPr>
          <w:rFonts w:ascii="Aptos" w:eastAsia="Aptos" w:hAnsi="Aptos" w:cs="Aptos"/>
          <w:b/>
          <w:bCs/>
          <w:sz w:val="24"/>
          <w:szCs w:val="24"/>
          <w:lang w:val="en-US"/>
        </w:rPr>
        <w:t xml:space="preserve">Supplementary Table 1 - </w:t>
      </w:r>
      <w:r w:rsidR="006177CB" w:rsidRPr="6A4F22E7">
        <w:rPr>
          <w:rFonts w:ascii="Arial" w:eastAsia="Arial" w:hAnsi="Arial" w:cs="Arial"/>
          <w:b/>
          <w:bCs/>
          <w:sz w:val="24"/>
          <w:szCs w:val="24"/>
        </w:rPr>
        <w:t xml:space="preserve">ICD-10 Codes </w:t>
      </w:r>
      <w:r w:rsidR="2030D948" w:rsidRPr="6A4F22E7">
        <w:rPr>
          <w:rFonts w:ascii="Arial" w:eastAsia="Arial" w:hAnsi="Arial" w:cs="Arial"/>
          <w:b/>
          <w:bCs/>
          <w:sz w:val="24"/>
          <w:szCs w:val="24"/>
        </w:rPr>
        <w:t>for Primary Malignant Tumours and Tumour Type Anatomical Group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9"/>
        <w:gridCol w:w="1134"/>
        <w:gridCol w:w="7385"/>
      </w:tblGrid>
      <w:tr w:rsidR="00860382" w14:paraId="5607ACC8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5A7C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ED0406" w14:textId="77777777" w:rsidR="00860382" w:rsidRDefault="006177CB">
            <w:r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Tumour Type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5A7C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C03E22" w14:textId="77777777" w:rsidR="00860382" w:rsidRDefault="006177CB">
            <w:r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ICD-10 Code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E5A7C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1C842D" w14:textId="77777777" w:rsidR="00860382" w:rsidRDefault="006177CB">
            <w:r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Site Description</w:t>
            </w:r>
          </w:p>
        </w:tc>
      </w:tr>
      <w:tr w:rsidR="00860382" w14:paraId="4DD1678B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7C4700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Head and Neck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BCBCBD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00</w:t>
            </w:r>
            <w:r>
              <w:br/>
            </w:r>
            <w:r>
              <w:rPr>
                <w:rFonts w:ascii="Arial" w:eastAsia="Arial" w:hAnsi="Arial" w:cs="Arial"/>
              </w:rPr>
              <w:t>C01</w:t>
            </w:r>
            <w:r>
              <w:br/>
            </w:r>
            <w:r>
              <w:rPr>
                <w:rFonts w:ascii="Arial" w:eastAsia="Arial" w:hAnsi="Arial" w:cs="Arial"/>
              </w:rPr>
              <w:t>C02</w:t>
            </w:r>
            <w:r>
              <w:br/>
            </w:r>
            <w:r>
              <w:rPr>
                <w:rFonts w:ascii="Arial" w:eastAsia="Arial" w:hAnsi="Arial" w:cs="Arial"/>
              </w:rPr>
              <w:t>C03</w:t>
            </w:r>
            <w:r>
              <w:br/>
            </w:r>
            <w:r>
              <w:rPr>
                <w:rFonts w:ascii="Arial" w:eastAsia="Arial" w:hAnsi="Arial" w:cs="Arial"/>
              </w:rPr>
              <w:t>C04</w:t>
            </w:r>
            <w:r>
              <w:br/>
            </w:r>
            <w:r>
              <w:rPr>
                <w:rFonts w:ascii="Arial" w:eastAsia="Arial" w:hAnsi="Arial" w:cs="Arial"/>
              </w:rPr>
              <w:t>C05</w:t>
            </w:r>
            <w:r>
              <w:br/>
            </w:r>
            <w:r>
              <w:rPr>
                <w:rFonts w:ascii="Arial" w:eastAsia="Arial" w:hAnsi="Arial" w:cs="Arial"/>
              </w:rPr>
              <w:t>C06</w:t>
            </w:r>
            <w:r>
              <w:br/>
            </w:r>
            <w:r>
              <w:rPr>
                <w:rFonts w:ascii="Arial" w:eastAsia="Arial" w:hAnsi="Arial" w:cs="Arial"/>
              </w:rPr>
              <w:t>C07</w:t>
            </w:r>
            <w:r>
              <w:br/>
            </w:r>
            <w:r>
              <w:rPr>
                <w:rFonts w:ascii="Arial" w:eastAsia="Arial" w:hAnsi="Arial" w:cs="Arial"/>
              </w:rPr>
              <w:t>C08</w:t>
            </w:r>
            <w:r>
              <w:br/>
            </w:r>
            <w:r>
              <w:rPr>
                <w:rFonts w:ascii="Arial" w:eastAsia="Arial" w:hAnsi="Arial" w:cs="Arial"/>
              </w:rPr>
              <w:t>C09</w:t>
            </w:r>
            <w:r>
              <w:br/>
            </w:r>
            <w:r>
              <w:rPr>
                <w:rFonts w:ascii="Arial" w:eastAsia="Arial" w:hAnsi="Arial" w:cs="Arial"/>
              </w:rPr>
              <w:t>C10</w:t>
            </w:r>
            <w:r>
              <w:br/>
            </w:r>
            <w:r>
              <w:rPr>
                <w:rFonts w:ascii="Arial" w:eastAsia="Arial" w:hAnsi="Arial" w:cs="Arial"/>
              </w:rPr>
              <w:t>C11</w:t>
            </w:r>
            <w:r>
              <w:br/>
            </w:r>
            <w:r>
              <w:rPr>
                <w:rFonts w:ascii="Arial" w:eastAsia="Arial" w:hAnsi="Arial" w:cs="Arial"/>
              </w:rPr>
              <w:t>C12</w:t>
            </w:r>
            <w:r>
              <w:br/>
            </w:r>
            <w:r>
              <w:rPr>
                <w:rFonts w:ascii="Arial" w:eastAsia="Arial" w:hAnsi="Arial" w:cs="Arial"/>
              </w:rPr>
              <w:t>C13</w:t>
            </w:r>
            <w:r>
              <w:br/>
            </w:r>
            <w:r>
              <w:rPr>
                <w:rFonts w:ascii="Arial" w:eastAsia="Arial" w:hAnsi="Arial" w:cs="Arial"/>
              </w:rPr>
              <w:t>C14</w:t>
            </w:r>
            <w:r>
              <w:br/>
            </w:r>
            <w:r>
              <w:rPr>
                <w:rFonts w:ascii="Arial" w:eastAsia="Arial" w:hAnsi="Arial" w:cs="Arial"/>
              </w:rPr>
              <w:t>C30</w:t>
            </w:r>
            <w:r>
              <w:br/>
            </w:r>
            <w:r>
              <w:rPr>
                <w:rFonts w:ascii="Arial" w:eastAsia="Arial" w:hAnsi="Arial" w:cs="Arial"/>
              </w:rPr>
              <w:t>C31</w:t>
            </w:r>
            <w:r>
              <w:br/>
            </w:r>
            <w:r>
              <w:rPr>
                <w:rFonts w:ascii="Arial" w:eastAsia="Arial" w:hAnsi="Arial" w:cs="Arial"/>
              </w:rPr>
              <w:t>C32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CA194AC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lip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base of tongue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parts of tongue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gum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floor of mouth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palate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parts of mouth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parotid gland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major salivary gland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tonsil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ropharynx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nasopharynx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pyriform sinu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hypopharynx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ill-defined sites in lip, oral cavity and pharynx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nasal cavity and middle ear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accessory sinuse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larynx</w:t>
            </w:r>
          </w:p>
        </w:tc>
      </w:tr>
      <w:tr w:rsidR="00860382" w14:paraId="0088C855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7E3043" w14:textId="512102BF" w:rsidR="00860382" w:rsidRDefault="006177CB">
            <w:r>
              <w:rPr>
                <w:rFonts w:ascii="Arial" w:eastAsia="Arial" w:hAnsi="Arial" w:cs="Arial"/>
                <w:b/>
                <w:bCs/>
              </w:rPr>
              <w:t xml:space="preserve">Gastro-oesophageal 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0E6258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15</w:t>
            </w:r>
            <w:r>
              <w:br/>
            </w:r>
            <w:r>
              <w:rPr>
                <w:rFonts w:ascii="Arial" w:eastAsia="Arial" w:hAnsi="Arial" w:cs="Arial"/>
              </w:rPr>
              <w:t>C16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DF81F1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oesophagu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stomach</w:t>
            </w:r>
          </w:p>
        </w:tc>
      </w:tr>
      <w:tr w:rsidR="00860382" w14:paraId="128FBA1F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7A06D3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Small Intestine/Other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6648AFE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17</w:t>
            </w:r>
            <w:r>
              <w:br/>
            </w:r>
            <w:r>
              <w:rPr>
                <w:rFonts w:ascii="Arial" w:eastAsia="Arial" w:hAnsi="Arial" w:cs="Arial"/>
              </w:rPr>
              <w:t>C26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A351C68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small intestine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ill-defined digestive organs</w:t>
            </w:r>
          </w:p>
        </w:tc>
      </w:tr>
      <w:tr w:rsidR="00860382" w14:paraId="4445BBC3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E3DFCD" w14:textId="7A732C54" w:rsidR="00860382" w:rsidRDefault="006177CB">
            <w:r>
              <w:rPr>
                <w:rFonts w:ascii="Arial" w:eastAsia="Arial" w:hAnsi="Arial" w:cs="Arial"/>
                <w:b/>
                <w:bCs/>
              </w:rPr>
              <w:t xml:space="preserve">Colorectal 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70D7936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18</w:t>
            </w:r>
            <w:r>
              <w:br/>
            </w:r>
            <w:r>
              <w:rPr>
                <w:rFonts w:ascii="Arial" w:eastAsia="Arial" w:hAnsi="Arial" w:cs="Arial"/>
              </w:rPr>
              <w:t>C19</w:t>
            </w:r>
            <w:r>
              <w:br/>
            </w:r>
            <w:r>
              <w:rPr>
                <w:rFonts w:ascii="Arial" w:eastAsia="Arial" w:hAnsi="Arial" w:cs="Arial"/>
              </w:rPr>
              <w:t>C20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F0003B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colon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rectosigmoid junction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rectum</w:t>
            </w:r>
          </w:p>
        </w:tc>
      </w:tr>
      <w:tr w:rsidR="00860382" w14:paraId="6342FA81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24109FF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Anal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295387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21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763E5B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anus and anal canal</w:t>
            </w:r>
          </w:p>
        </w:tc>
      </w:tr>
      <w:tr w:rsidR="00860382" w14:paraId="1995FD25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9111B7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Liver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614DB5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22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EEE36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liver and intrahepatic bile ducts</w:t>
            </w:r>
          </w:p>
        </w:tc>
      </w:tr>
      <w:tr w:rsidR="00860382" w14:paraId="18F31DB8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1D466A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Biliary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231F68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23</w:t>
            </w:r>
            <w:r>
              <w:br/>
            </w:r>
            <w:r>
              <w:rPr>
                <w:rFonts w:ascii="Arial" w:eastAsia="Arial" w:hAnsi="Arial" w:cs="Arial"/>
              </w:rPr>
              <w:t>C24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78BCE3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gallbladder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parts of biliary tract</w:t>
            </w:r>
          </w:p>
        </w:tc>
      </w:tr>
      <w:tr w:rsidR="00860382" w14:paraId="3C11E463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C7D9BC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Pancreas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F8DC7C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25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2F5D10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pancreas</w:t>
            </w:r>
          </w:p>
        </w:tc>
      </w:tr>
      <w:tr w:rsidR="00860382" w14:paraId="74D16171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5737EF0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Thymus/Mediastinum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D96FEB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37</w:t>
            </w:r>
            <w:r>
              <w:br/>
            </w:r>
            <w:r>
              <w:rPr>
                <w:rFonts w:ascii="Arial" w:eastAsia="Arial" w:hAnsi="Arial" w:cs="Arial"/>
              </w:rPr>
              <w:t>C38</w:t>
            </w:r>
            <w:r>
              <w:br/>
            </w:r>
            <w:r>
              <w:rPr>
                <w:rFonts w:ascii="Arial" w:eastAsia="Arial" w:hAnsi="Arial" w:cs="Arial"/>
              </w:rPr>
              <w:t>C39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A73CB9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thymu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heart, mediastinum and pleura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ill-defined sites in respiratory system and intrathoracic organs</w:t>
            </w:r>
          </w:p>
        </w:tc>
      </w:tr>
      <w:tr w:rsidR="00860382" w14:paraId="74A87B15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941CE5" w14:textId="2A4C6DE7" w:rsidR="00860382" w:rsidRDefault="006177CB">
            <w:r>
              <w:rPr>
                <w:rFonts w:ascii="Arial" w:eastAsia="Arial" w:hAnsi="Arial" w:cs="Arial"/>
                <w:b/>
                <w:bCs/>
              </w:rPr>
              <w:t>Sarcom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2545F3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40</w:t>
            </w:r>
            <w:r>
              <w:br/>
            </w:r>
            <w:r>
              <w:rPr>
                <w:rFonts w:ascii="Arial" w:eastAsia="Arial" w:hAnsi="Arial" w:cs="Arial"/>
              </w:rPr>
              <w:t>C41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F93D1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bone and articular cartilage of limb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bone and articular cartilage of other and unspecified sites</w:t>
            </w:r>
          </w:p>
        </w:tc>
      </w:tr>
      <w:tr w:rsidR="00860382" w14:paraId="653A77D7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86C086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Lung/Trache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94CFA4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33</w:t>
            </w:r>
            <w:r>
              <w:br/>
            </w:r>
            <w:r>
              <w:rPr>
                <w:rFonts w:ascii="Arial" w:eastAsia="Arial" w:hAnsi="Arial" w:cs="Arial"/>
              </w:rPr>
              <w:t>C34</w:t>
            </w:r>
            <w:r>
              <w:br/>
            </w:r>
            <w:r>
              <w:rPr>
                <w:rFonts w:ascii="Arial" w:eastAsia="Arial" w:hAnsi="Arial" w:cs="Arial"/>
              </w:rPr>
              <w:t>C45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EE7CE6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trachea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bronchus and lung</w:t>
            </w:r>
            <w:r>
              <w:br/>
            </w:r>
            <w:r>
              <w:rPr>
                <w:rFonts w:ascii="Arial" w:eastAsia="Arial" w:hAnsi="Arial" w:cs="Arial"/>
              </w:rPr>
              <w:t>Mesothelioma</w:t>
            </w:r>
          </w:p>
        </w:tc>
      </w:tr>
      <w:tr w:rsidR="00860382" w14:paraId="3B772A69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146FB7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lastRenderedPageBreak/>
              <w:t>Melanom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0E7595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43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C18E27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melanoma of skin</w:t>
            </w:r>
          </w:p>
        </w:tc>
      </w:tr>
      <w:tr w:rsidR="00860382" w14:paraId="21C29794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A2D97B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Non-Melanoma Skin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7E2DA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44</w:t>
            </w:r>
            <w:r>
              <w:br/>
            </w:r>
            <w:r>
              <w:rPr>
                <w:rFonts w:ascii="Arial" w:eastAsia="Arial" w:hAnsi="Arial" w:cs="Arial"/>
              </w:rPr>
              <w:t>C46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A9738D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Other and unspecified malignant neoplasm of skin</w:t>
            </w:r>
            <w:r>
              <w:br/>
            </w:r>
            <w:r>
              <w:rPr>
                <w:rFonts w:ascii="Arial" w:eastAsia="Arial" w:hAnsi="Arial" w:cs="Arial"/>
              </w:rPr>
              <w:t>Kaposi sarcoma</w:t>
            </w:r>
          </w:p>
        </w:tc>
      </w:tr>
      <w:tr w:rsidR="00860382" w14:paraId="282C2B9E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3DDAD0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Breast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D00336D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0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BC1E2F3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breast</w:t>
            </w:r>
          </w:p>
        </w:tc>
      </w:tr>
      <w:tr w:rsidR="00860382" w14:paraId="75B4307C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920DBC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Vulv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25CE20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1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615986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vulva</w:t>
            </w:r>
          </w:p>
        </w:tc>
      </w:tr>
      <w:tr w:rsidR="00860382" w14:paraId="5734418E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CB4F7D7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Vagin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94B11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2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59E1B3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vagina</w:t>
            </w:r>
          </w:p>
        </w:tc>
      </w:tr>
      <w:tr w:rsidR="00860382" w14:paraId="7572726B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AC3C0E7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Cervix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CC0901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3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8822FD9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cervix uteri</w:t>
            </w:r>
          </w:p>
        </w:tc>
      </w:tr>
      <w:tr w:rsidR="00860382" w14:paraId="7C47B9CE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29C63DD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Uterus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AFEBD5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4</w:t>
            </w:r>
            <w:r>
              <w:br/>
            </w:r>
            <w:r>
              <w:rPr>
                <w:rFonts w:ascii="Arial" w:eastAsia="Arial" w:hAnsi="Arial" w:cs="Arial"/>
              </w:rPr>
              <w:t>C55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F6F5FC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corpus uteri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uterus, part unspecified</w:t>
            </w:r>
          </w:p>
        </w:tc>
      </w:tr>
      <w:tr w:rsidR="00860382" w14:paraId="18ED15AC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B01E60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Ovary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8A4389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6</w:t>
            </w:r>
            <w:r>
              <w:br/>
            </w:r>
            <w:r>
              <w:rPr>
                <w:rFonts w:ascii="Arial" w:eastAsia="Arial" w:hAnsi="Arial" w:cs="Arial"/>
              </w:rPr>
              <w:t>C57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4D9F83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ovary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female genital organs</w:t>
            </w:r>
          </w:p>
        </w:tc>
      </w:tr>
      <w:tr w:rsidR="00860382" w14:paraId="2D18DFC5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6519FC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Placent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A2C2B8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58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14F57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placenta</w:t>
            </w:r>
          </w:p>
        </w:tc>
      </w:tr>
      <w:tr w:rsidR="00860382" w14:paraId="08C18597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4D5BBD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Penile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8C52CF6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60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F5AC84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penis</w:t>
            </w:r>
          </w:p>
        </w:tc>
      </w:tr>
      <w:tr w:rsidR="00860382" w14:paraId="4E80A0FC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2E9DD8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Prostate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6A0C7C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61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6DC08D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prostate</w:t>
            </w:r>
          </w:p>
        </w:tc>
      </w:tr>
      <w:tr w:rsidR="00860382" w14:paraId="6A0BB259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ACD37E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Testicular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3A4A7B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62</w:t>
            </w:r>
            <w:r>
              <w:br/>
            </w:r>
            <w:r>
              <w:rPr>
                <w:rFonts w:ascii="Arial" w:eastAsia="Arial" w:hAnsi="Arial" w:cs="Arial"/>
              </w:rPr>
              <w:t>C63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485C59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testi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male genital organs</w:t>
            </w:r>
          </w:p>
        </w:tc>
      </w:tr>
      <w:tr w:rsidR="00860382" w14:paraId="451D87D8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C5EF60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Urinary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7D170F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64</w:t>
            </w:r>
            <w:r>
              <w:br/>
            </w:r>
            <w:r>
              <w:rPr>
                <w:rFonts w:ascii="Arial" w:eastAsia="Arial" w:hAnsi="Arial" w:cs="Arial"/>
              </w:rPr>
              <w:t>C65</w:t>
            </w:r>
            <w:r>
              <w:br/>
            </w:r>
            <w:r>
              <w:rPr>
                <w:rFonts w:ascii="Arial" w:eastAsia="Arial" w:hAnsi="Arial" w:cs="Arial"/>
              </w:rPr>
              <w:t>C66</w:t>
            </w:r>
            <w:r>
              <w:br/>
            </w:r>
            <w:r>
              <w:rPr>
                <w:rFonts w:ascii="Arial" w:eastAsia="Arial" w:hAnsi="Arial" w:cs="Arial"/>
              </w:rPr>
              <w:t>C67</w:t>
            </w:r>
            <w:r>
              <w:br/>
            </w:r>
            <w:r>
              <w:rPr>
                <w:rFonts w:ascii="Arial" w:eastAsia="Arial" w:hAnsi="Arial" w:cs="Arial"/>
              </w:rPr>
              <w:t>C68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EA647B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kidney, except renal pelvi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renal pelvis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ureter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bladder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unspecified urinary organs</w:t>
            </w:r>
          </w:p>
        </w:tc>
      </w:tr>
      <w:tr w:rsidR="00860382" w14:paraId="35D2D041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F1360C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CNS/Eye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8B3364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69</w:t>
            </w:r>
            <w:r>
              <w:br/>
            </w:r>
            <w:r>
              <w:rPr>
                <w:rFonts w:ascii="Arial" w:eastAsia="Arial" w:hAnsi="Arial" w:cs="Arial"/>
              </w:rPr>
              <w:t>C71</w:t>
            </w:r>
            <w:r>
              <w:br/>
            </w:r>
            <w:r>
              <w:rPr>
                <w:rFonts w:ascii="Arial" w:eastAsia="Arial" w:hAnsi="Arial" w:cs="Arial"/>
              </w:rPr>
              <w:t>C72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35824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eye and adnexa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brain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spinal cord, cranial nerves and other parts of central nervous system</w:t>
            </w:r>
          </w:p>
        </w:tc>
      </w:tr>
      <w:tr w:rsidR="00860382" w14:paraId="422C645E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8C22E1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Endocrine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2306B3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73</w:t>
            </w:r>
            <w:r>
              <w:br/>
            </w:r>
            <w:r>
              <w:rPr>
                <w:rFonts w:ascii="Arial" w:eastAsia="Arial" w:hAnsi="Arial" w:cs="Arial"/>
              </w:rPr>
              <w:t>C74</w:t>
            </w:r>
            <w:r>
              <w:br/>
            </w:r>
            <w:r>
              <w:rPr>
                <w:rFonts w:ascii="Arial" w:eastAsia="Arial" w:hAnsi="Arial" w:cs="Arial"/>
              </w:rPr>
              <w:t>C75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C4EFB2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thyroid gland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adrenal gland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endocrine glands and related structures</w:t>
            </w:r>
          </w:p>
        </w:tc>
      </w:tr>
      <w:tr w:rsidR="00860382" w14:paraId="48464485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C1348C9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Lymphom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DC0A4E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81</w:t>
            </w:r>
            <w:r>
              <w:br/>
            </w:r>
            <w:r>
              <w:rPr>
                <w:rFonts w:ascii="Arial" w:eastAsia="Arial" w:hAnsi="Arial" w:cs="Arial"/>
              </w:rPr>
              <w:t>C82</w:t>
            </w:r>
            <w:r>
              <w:br/>
            </w:r>
            <w:r>
              <w:rPr>
                <w:rFonts w:ascii="Arial" w:eastAsia="Arial" w:hAnsi="Arial" w:cs="Arial"/>
              </w:rPr>
              <w:t>C83</w:t>
            </w:r>
            <w:r>
              <w:br/>
            </w:r>
            <w:r>
              <w:rPr>
                <w:rFonts w:ascii="Arial" w:eastAsia="Arial" w:hAnsi="Arial" w:cs="Arial"/>
              </w:rPr>
              <w:t>C84</w:t>
            </w:r>
            <w:r>
              <w:br/>
            </w:r>
            <w:r>
              <w:rPr>
                <w:rFonts w:ascii="Arial" w:eastAsia="Arial" w:hAnsi="Arial" w:cs="Arial"/>
              </w:rPr>
              <w:t>C85</w:t>
            </w:r>
            <w:r>
              <w:br/>
            </w:r>
            <w:r>
              <w:rPr>
                <w:rFonts w:ascii="Arial" w:eastAsia="Arial" w:hAnsi="Arial" w:cs="Arial"/>
              </w:rPr>
              <w:t>C86</w:t>
            </w:r>
            <w:r>
              <w:br/>
            </w:r>
            <w:r>
              <w:rPr>
                <w:rFonts w:ascii="Arial" w:eastAsia="Arial" w:hAnsi="Arial" w:cs="Arial"/>
              </w:rPr>
              <w:t>C96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843085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Hodgkin lymphoma</w:t>
            </w:r>
            <w:r>
              <w:br/>
            </w:r>
            <w:r>
              <w:rPr>
                <w:rFonts w:ascii="Arial" w:eastAsia="Arial" w:hAnsi="Arial" w:cs="Arial"/>
              </w:rPr>
              <w:t>Follicular lymphoma</w:t>
            </w:r>
            <w:r>
              <w:br/>
            </w:r>
            <w:r>
              <w:rPr>
                <w:rFonts w:ascii="Arial" w:eastAsia="Arial" w:hAnsi="Arial" w:cs="Arial"/>
              </w:rPr>
              <w:t>Non-follicular lymphoma</w:t>
            </w:r>
            <w:r>
              <w:br/>
            </w:r>
            <w:r>
              <w:rPr>
                <w:rFonts w:ascii="Arial" w:eastAsia="Arial" w:hAnsi="Arial" w:cs="Arial"/>
              </w:rPr>
              <w:t>Mature T/NK-cell lymphomas</w:t>
            </w:r>
            <w:r>
              <w:br/>
            </w:r>
            <w:r>
              <w:rPr>
                <w:rFonts w:ascii="Arial" w:eastAsia="Arial" w:hAnsi="Arial" w:cs="Arial"/>
              </w:rPr>
              <w:t>Other and unspecified types of non-Hodgkin lymphoma</w:t>
            </w:r>
            <w:r>
              <w:br/>
            </w:r>
            <w:r>
              <w:rPr>
                <w:rFonts w:ascii="Arial" w:eastAsia="Arial" w:hAnsi="Arial" w:cs="Arial"/>
              </w:rPr>
              <w:t>Other specified types of T/NK-cell lymphoma</w:t>
            </w:r>
            <w:r>
              <w:br/>
            </w:r>
            <w:r>
              <w:rPr>
                <w:rFonts w:ascii="Arial" w:eastAsia="Arial" w:hAnsi="Arial" w:cs="Arial"/>
              </w:rPr>
              <w:t>Other and unspecified malignant neoplasms of lymphoid, haematopoietic and related tissue</w:t>
            </w:r>
          </w:p>
        </w:tc>
      </w:tr>
      <w:tr w:rsidR="00860382" w14:paraId="00EB0F3E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ABF72DD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Immunoproliferative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DA66C3E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88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49345D6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immunoproliferative diseases and certain other B-cell lymphomas</w:t>
            </w:r>
          </w:p>
        </w:tc>
      </w:tr>
      <w:tr w:rsidR="00860382" w14:paraId="3515BE70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B47199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Myelom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976DDA4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90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021A076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ultiple myeloma and malignant plasma cell neoplasms</w:t>
            </w:r>
          </w:p>
        </w:tc>
      </w:tr>
      <w:tr w:rsidR="00860382" w14:paraId="1937D67B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3793EC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t>Leukaemia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329847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91</w:t>
            </w:r>
            <w:r>
              <w:br/>
            </w:r>
            <w:r>
              <w:rPr>
                <w:rFonts w:ascii="Arial" w:eastAsia="Arial" w:hAnsi="Arial" w:cs="Arial"/>
              </w:rPr>
              <w:t>C92</w:t>
            </w:r>
            <w:r>
              <w:br/>
            </w:r>
            <w:r>
              <w:rPr>
                <w:rFonts w:ascii="Arial" w:eastAsia="Arial" w:hAnsi="Arial" w:cs="Arial"/>
              </w:rPr>
              <w:t>C93</w:t>
            </w:r>
            <w:r>
              <w:br/>
            </w:r>
            <w:r>
              <w:rPr>
                <w:rFonts w:ascii="Arial" w:eastAsia="Arial" w:hAnsi="Arial" w:cs="Arial"/>
              </w:rPr>
              <w:lastRenderedPageBreak/>
              <w:t>C94</w:t>
            </w:r>
            <w:r>
              <w:br/>
            </w:r>
            <w:r>
              <w:rPr>
                <w:rFonts w:ascii="Arial" w:eastAsia="Arial" w:hAnsi="Arial" w:cs="Arial"/>
              </w:rPr>
              <w:t>C95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108C9F1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lastRenderedPageBreak/>
              <w:t>Lymphoid leukaemia</w:t>
            </w:r>
            <w:r>
              <w:br/>
            </w:r>
            <w:r>
              <w:rPr>
                <w:rFonts w:ascii="Arial" w:eastAsia="Arial" w:hAnsi="Arial" w:cs="Arial"/>
              </w:rPr>
              <w:t>Myeloid leukaemia</w:t>
            </w:r>
            <w:r>
              <w:br/>
            </w:r>
            <w:r>
              <w:rPr>
                <w:rFonts w:ascii="Arial" w:eastAsia="Arial" w:hAnsi="Arial" w:cs="Arial"/>
              </w:rPr>
              <w:t>Monocytic leukaemia</w:t>
            </w:r>
            <w:r>
              <w:br/>
            </w:r>
            <w:r>
              <w:rPr>
                <w:rFonts w:ascii="Arial" w:eastAsia="Arial" w:hAnsi="Arial" w:cs="Arial"/>
              </w:rPr>
              <w:lastRenderedPageBreak/>
              <w:t>Other leukaemias of specified cell type</w:t>
            </w:r>
            <w:r>
              <w:br/>
            </w:r>
            <w:r>
              <w:rPr>
                <w:rFonts w:ascii="Arial" w:eastAsia="Arial" w:hAnsi="Arial" w:cs="Arial"/>
              </w:rPr>
              <w:t>Leukaemia of unspecified cell type</w:t>
            </w:r>
          </w:p>
        </w:tc>
      </w:tr>
      <w:tr w:rsidR="00860382" w14:paraId="422BE7A0" w14:textId="77777777" w:rsidTr="002D4688">
        <w:tc>
          <w:tcPr>
            <w:tcW w:w="1559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E2BDB71" w14:textId="77777777" w:rsidR="00860382" w:rsidRDefault="006177CB">
            <w:r>
              <w:rPr>
                <w:rFonts w:ascii="Arial" w:eastAsia="Arial" w:hAnsi="Arial" w:cs="Arial"/>
                <w:b/>
                <w:bCs/>
              </w:rPr>
              <w:lastRenderedPageBreak/>
              <w:t>Other</w:t>
            </w:r>
          </w:p>
        </w:tc>
        <w:tc>
          <w:tcPr>
            <w:tcW w:w="113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8E3EB7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C47</w:t>
            </w:r>
            <w:r>
              <w:br/>
            </w:r>
            <w:r>
              <w:rPr>
                <w:rFonts w:ascii="Arial" w:eastAsia="Arial" w:hAnsi="Arial" w:cs="Arial"/>
              </w:rPr>
              <w:t>C48</w:t>
            </w:r>
            <w:r>
              <w:br/>
            </w:r>
            <w:r>
              <w:rPr>
                <w:rFonts w:ascii="Arial" w:eastAsia="Arial" w:hAnsi="Arial" w:cs="Arial"/>
              </w:rPr>
              <w:t>C49</w:t>
            </w:r>
            <w:r>
              <w:br/>
            </w:r>
            <w:r>
              <w:rPr>
                <w:rFonts w:ascii="Arial" w:eastAsia="Arial" w:hAnsi="Arial" w:cs="Arial"/>
              </w:rPr>
              <w:t>C76</w:t>
            </w:r>
            <w:r>
              <w:br/>
            </w:r>
            <w:r>
              <w:rPr>
                <w:rFonts w:ascii="Arial" w:eastAsia="Arial" w:hAnsi="Arial" w:cs="Arial"/>
              </w:rPr>
              <w:t>C80</w:t>
            </w:r>
            <w:r>
              <w:br/>
            </w:r>
            <w:r>
              <w:rPr>
                <w:rFonts w:ascii="Arial" w:eastAsia="Arial" w:hAnsi="Arial" w:cs="Arial"/>
              </w:rPr>
              <w:t>C97</w:t>
            </w:r>
          </w:p>
        </w:tc>
        <w:tc>
          <w:tcPr>
            <w:tcW w:w="7385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08C2F4" w14:textId="77777777" w:rsidR="00860382" w:rsidRDefault="006177CB">
            <w:pPr>
              <w:spacing w:line="276" w:lineRule="auto"/>
            </w:pPr>
            <w:r>
              <w:rPr>
                <w:rFonts w:ascii="Arial" w:eastAsia="Arial" w:hAnsi="Arial" w:cs="Arial"/>
              </w:rPr>
              <w:t>Malignant neoplasm of peripheral nerves and autonomic nervous system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retroperitoneum and peritoneum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connective and soft tissue</w:t>
            </w:r>
            <w:r>
              <w:br/>
            </w:r>
            <w:r>
              <w:rPr>
                <w:rFonts w:ascii="Arial" w:eastAsia="Arial" w:hAnsi="Arial" w:cs="Arial"/>
              </w:rPr>
              <w:t>Malignant neoplasm of other and ill-defined sites</w:t>
            </w:r>
            <w:r>
              <w:br/>
            </w:r>
            <w:r>
              <w:rPr>
                <w:rFonts w:ascii="Arial" w:eastAsia="Arial" w:hAnsi="Arial" w:cs="Arial"/>
              </w:rPr>
              <w:t>Malignant neoplasm without specification of site</w:t>
            </w:r>
            <w:r>
              <w:br/>
            </w:r>
            <w:r>
              <w:rPr>
                <w:rFonts w:ascii="Arial" w:eastAsia="Arial" w:hAnsi="Arial" w:cs="Arial"/>
              </w:rPr>
              <w:t>Malignant neoplasms of independent (primary) multiple sites</w:t>
            </w:r>
          </w:p>
        </w:tc>
      </w:tr>
    </w:tbl>
    <w:p w14:paraId="2961CEED" w14:textId="77777777" w:rsidR="006177CB" w:rsidRDefault="006177CB"/>
    <w:p w14:paraId="41FB28EC" w14:textId="1762FD5B" w:rsidR="71107EB5" w:rsidRDefault="71107EB5" w:rsidP="63C6A93F">
      <w:pPr>
        <w:jc w:val="both"/>
        <w:rPr>
          <w:rFonts w:ascii="Aptos" w:eastAsia="Aptos" w:hAnsi="Aptos" w:cs="Aptos"/>
          <w:sz w:val="24"/>
          <w:szCs w:val="24"/>
        </w:rPr>
      </w:pPr>
      <w:r w:rsidRPr="63C6A93F">
        <w:rPr>
          <w:rFonts w:ascii="Aptos" w:eastAsia="Aptos" w:hAnsi="Aptos" w:cs="Aptos"/>
          <w:b/>
          <w:bCs/>
          <w:sz w:val="24"/>
          <w:szCs w:val="24"/>
          <w:lang w:val="en-US"/>
        </w:rPr>
        <w:t xml:space="preserve">Supplementary Table 2 – Gender affirming care interventions access and planned, according to a community health survey. </w:t>
      </w:r>
      <w:r w:rsidRPr="63C6A93F">
        <w:rPr>
          <w:rFonts w:ascii="Aptos" w:eastAsia="Aptos" w:hAnsi="Aptos" w:cs="Aptos"/>
          <w:sz w:val="24"/>
          <w:szCs w:val="24"/>
          <w:lang w:val="en-US"/>
        </w:rPr>
        <w:t>Note, testosterone therapy information is not supplied as it was not directly relevant to the risk calculations given the subtotal mastectomy as part of male chest reconstruction is likely to play a greater role in risk modulation.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700"/>
        <w:gridCol w:w="2595"/>
        <w:gridCol w:w="1260"/>
        <w:gridCol w:w="1170"/>
        <w:gridCol w:w="1290"/>
      </w:tblGrid>
      <w:tr w:rsidR="63C6A93F" w14:paraId="21CE8408" w14:textId="77777777" w:rsidTr="63C6A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F4FF25" w14:textId="55D8817C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2595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B260C3" w14:textId="5DD87721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tient Group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484568E" w14:textId="076A3AF2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Accessed </w:t>
            </w:r>
            <w:commentRangeStart w:id="0"/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(%)</w:t>
            </w:r>
            <w:commentRangeEnd w:id="0"/>
            <w:r w:rsidR="00097530">
              <w:rPr>
                <w:rStyle w:val="CommentReference"/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commentReference w:id="0"/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B1D587" w14:textId="0B15A756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lanning to Access (%)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BC4282" w14:textId="154605ED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Median Age of Access (years)</w:t>
            </w:r>
          </w:p>
        </w:tc>
      </w:tr>
      <w:tr w:rsidR="63C6A93F" w14:paraId="2B9BC36C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double" w:sz="6" w:space="0" w:color="auto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90004D" w14:textId="20E20BD9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ale chest reconstruction</w:t>
            </w:r>
          </w:p>
        </w:tc>
        <w:tc>
          <w:tcPr>
            <w:tcW w:w="259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7567C0" w14:textId="7DACC359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men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628488" w14:textId="728D4E73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46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07E5A6" w14:textId="32078146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1290" w:type="dxa"/>
            <w:vMerge w:val="restart"/>
            <w:tcBorders>
              <w:top w:val="double" w:sz="6" w:space="0" w:color="auto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ED20B8" w14:textId="4A2C3BBF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</w:tr>
      <w:tr w:rsidR="63C6A93F" w14:paraId="0C145C01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32ED1F5C" w14:textId="77777777" w:rsidR="00586E68" w:rsidRDefault="00586E68"/>
        </w:tc>
        <w:tc>
          <w:tcPr>
            <w:tcW w:w="259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B98189" w14:textId="32212B50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binary people assigned female at bir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3FB139" w14:textId="64F718B1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D21E92" w14:textId="767B3C54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34</w:t>
            </w: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7BEFDFA" w14:textId="77777777" w:rsidR="00586E68" w:rsidRDefault="00586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3C6A93F" w14:paraId="4FCA4EE6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6147DA" w14:textId="54BA1B15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Hysterectomy and bilateral salpingoophorectomy</w:t>
            </w:r>
          </w:p>
        </w:tc>
        <w:tc>
          <w:tcPr>
            <w:tcW w:w="259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F689DF" w14:textId="130FE4C6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men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CBAB52" w14:textId="70C65048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991034" w14:textId="0302DE69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8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124F3C" w14:textId="64FAAEC1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</w:tr>
      <w:tr w:rsidR="63C6A93F" w14:paraId="42D89C77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645ADA53" w14:textId="77777777" w:rsidR="00586E68" w:rsidRDefault="00586E68"/>
        </w:tc>
        <w:tc>
          <w:tcPr>
            <w:tcW w:w="259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4A2350" w14:textId="0095570C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binary people assigned female at bir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D1F292" w14:textId="201B0630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BE447D" w14:textId="47C92114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66</w:t>
            </w: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7396AEBE" w14:textId="77777777" w:rsidR="00586E68" w:rsidRDefault="00586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3C6A93F" w14:paraId="7BA6D1CA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543B89" w14:textId="685EFBAA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Masculinising genital surgery (phalloplasty or metoidioplasty)</w:t>
            </w:r>
          </w:p>
        </w:tc>
        <w:tc>
          <w:tcPr>
            <w:tcW w:w="259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AEE549" w14:textId="7B955B2F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men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3DF86A" w14:textId="0A06CB3E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B9EDD9" w14:textId="41AFCE3C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53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3BBDFB" w14:textId="7F8B41A2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</w:tr>
      <w:tr w:rsidR="63C6A93F" w14:paraId="749AED6F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0B47AD27" w14:textId="77777777" w:rsidR="00586E68" w:rsidRDefault="00586E68"/>
        </w:tc>
        <w:tc>
          <w:tcPr>
            <w:tcW w:w="259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842E76" w14:textId="0BCD019C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binary people assigned female at bir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372526" w14:textId="10879CEE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17A9A7" w14:textId="3D9C14BA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E0E3F1D" w14:textId="77777777" w:rsidR="00586E68" w:rsidRDefault="00586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3C6A93F" w14:paraId="07CF7F85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3855F8" w14:textId="3FD9DD7C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Femising hormone therapy (oestradiol and/or androgen blockade)</w:t>
            </w:r>
          </w:p>
        </w:tc>
        <w:tc>
          <w:tcPr>
            <w:tcW w:w="259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627306" w14:textId="18AB3CB3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women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02AC9F" w14:textId="27D3FB3D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83</w:t>
            </w:r>
          </w:p>
        </w:tc>
        <w:tc>
          <w:tcPr>
            <w:tcW w:w="117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07EBCD" w14:textId="0A5A1A92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CBFE94" w14:textId="228F0554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</w:tr>
      <w:tr w:rsidR="63C6A93F" w14:paraId="4AD892C5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6768247B" w14:textId="77777777" w:rsidR="00586E68" w:rsidRDefault="00586E68"/>
        </w:tc>
        <w:tc>
          <w:tcPr>
            <w:tcW w:w="259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B5990D" w14:textId="38B56EFD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binary people assigned male at bir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5E7043" w14:textId="3DBA0A7D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ABB28E" w14:textId="253120C6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5DD55C8C" w14:textId="77777777" w:rsidR="00586E68" w:rsidRDefault="00586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3C6A93F" w14:paraId="7C8D777A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DA8DD0" w14:textId="5109B8D5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Orchiectomy without feminising genital surgery</w:t>
            </w:r>
          </w:p>
        </w:tc>
        <w:tc>
          <w:tcPr>
            <w:tcW w:w="259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4FCCFB" w14:textId="6457EDAC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women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9E2696" w14:textId="68C30AB8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17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552408" w14:textId="1D7F16ED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E0866E" w14:textId="0E61F5C1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</w:tr>
      <w:tr w:rsidR="63C6A93F" w14:paraId="57F2DDFD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5F850392" w14:textId="77777777" w:rsidR="00586E68" w:rsidRDefault="00586E68"/>
        </w:tc>
        <w:tc>
          <w:tcPr>
            <w:tcW w:w="259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A1704E" w14:textId="797613D1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binary people assigned male at bir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A2D061" w14:textId="2F9F5306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1FEA9B" w14:textId="0E40C741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487E0D9E" w14:textId="77777777" w:rsidR="00586E68" w:rsidRDefault="00586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3C6A93F" w14:paraId="1D2D0933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0C2489" w14:textId="0CEC54A7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Feminising genital reconstructive surgery (vaginoplasty/vulvoplasty)</w:t>
            </w:r>
          </w:p>
        </w:tc>
        <w:tc>
          <w:tcPr>
            <w:tcW w:w="259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742066" w14:textId="3331B78E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women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64FBDC" w14:textId="6628B352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17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5B360" w14:textId="42743F29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76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C4CF48" w14:textId="4BA60283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</w:tr>
      <w:tr w:rsidR="63C6A93F" w14:paraId="4551245F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3823579" w14:textId="77777777" w:rsidR="00586E68" w:rsidRDefault="00586E68"/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A618AC" w14:textId="0D0B9F30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Non-binary people assigned male at bi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A99EC2" w14:textId="00A7D0BB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1028B9" w14:textId="40FF3853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59</w:t>
            </w:r>
          </w:p>
        </w:tc>
        <w:tc>
          <w:tcPr>
            <w:tcW w:w="1290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76FD7ECA" w14:textId="77777777" w:rsidR="00586E68" w:rsidRDefault="00586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762005A" w14:textId="70FFF51C" w:rsidR="63C6A93F" w:rsidRDefault="63C6A93F" w:rsidP="63C6A93F">
      <w:pPr>
        <w:jc w:val="both"/>
        <w:rPr>
          <w:rFonts w:ascii="Aptos" w:eastAsia="Aptos" w:hAnsi="Aptos" w:cs="Aptos"/>
          <w:sz w:val="24"/>
          <w:szCs w:val="24"/>
        </w:rPr>
      </w:pPr>
    </w:p>
    <w:p w14:paraId="2029B439" w14:textId="075E4A58" w:rsidR="71107EB5" w:rsidRDefault="71107EB5" w:rsidP="32C97E49">
      <w:pPr>
        <w:jc w:val="both"/>
        <w:rPr>
          <w:rFonts w:ascii="Aptos" w:eastAsia="Aptos" w:hAnsi="Aptos" w:cs="Aptos"/>
          <w:sz w:val="24"/>
          <w:szCs w:val="24"/>
        </w:rPr>
      </w:pPr>
      <w:r w:rsidRPr="32C97E49">
        <w:rPr>
          <w:rFonts w:ascii="Aptos" w:eastAsia="Aptos" w:hAnsi="Aptos" w:cs="Aptos"/>
          <w:sz w:val="24"/>
          <w:szCs w:val="24"/>
          <w:lang w:val="en-US"/>
        </w:rPr>
        <w:t xml:space="preserve">Supplementary Table </w:t>
      </w:r>
      <w:r w:rsidRPr="32C97E49">
        <w:rPr>
          <w:rFonts w:ascii="Aptos" w:eastAsia="Aptos" w:hAnsi="Aptos" w:cs="Aptos"/>
          <w:color w:val="D13438"/>
          <w:sz w:val="24"/>
          <w:szCs w:val="24"/>
          <w:lang w:val="en-US"/>
        </w:rPr>
        <w:t>3</w:t>
      </w:r>
      <w:r w:rsidRPr="32C97E49">
        <w:rPr>
          <w:rFonts w:ascii="Aptos" w:eastAsia="Aptos" w:hAnsi="Aptos" w:cs="Aptos"/>
          <w:sz w:val="24"/>
          <w:szCs w:val="24"/>
          <w:lang w:val="en-US"/>
        </w:rPr>
        <w:t xml:space="preserve"> – Post-gender affirming care standardised-incidence ratio obtained from the literature.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115"/>
        <w:gridCol w:w="2415"/>
        <w:gridCol w:w="1140"/>
        <w:gridCol w:w="1650"/>
        <w:gridCol w:w="1740"/>
      </w:tblGrid>
      <w:tr w:rsidR="63C6A93F" w14:paraId="36C97EC0" w14:textId="77777777" w:rsidTr="63C6A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0C8C0F" w14:textId="5DC8F70B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umour-type</w:t>
            </w:r>
          </w:p>
          <w:p w14:paraId="4834BBB2" w14:textId="2071C90E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(reference)</w:t>
            </w:r>
          </w:p>
        </w:tc>
        <w:tc>
          <w:tcPr>
            <w:tcW w:w="2415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F7E4E3" w14:textId="5517141C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Patient Groups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FB6662" w14:textId="5200C0BD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Reference Group</w:t>
            </w:r>
          </w:p>
        </w:tc>
        <w:tc>
          <w:tcPr>
            <w:tcW w:w="165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944462" w14:textId="5F150E3C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5BC18E" w14:textId="1590FF94" w:rsidR="63C6A93F" w:rsidRDefault="63C6A93F" w:rsidP="63C6A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IR (95% CI)</w:t>
            </w:r>
          </w:p>
        </w:tc>
      </w:tr>
      <w:tr w:rsidR="63C6A93F" w14:paraId="2817ED29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 w:val="restart"/>
            <w:tcBorders>
              <w:top w:val="double" w:sz="6" w:space="0" w:color="auto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6429F2" w14:textId="72CEF5DC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Breast</w:t>
            </w:r>
          </w:p>
          <w:p w14:paraId="2A057746" w14:textId="2D016B56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(de Blok et al,</w:t>
            </w: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2019)</w:t>
            </w:r>
          </w:p>
        </w:tc>
        <w:tc>
          <w:tcPr>
            <w:tcW w:w="2415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5CDAF4" w14:textId="5C5905FD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men and non-binary people who were assigned female at birth</w:t>
            </w:r>
          </w:p>
        </w:tc>
        <w:tc>
          <w:tcPr>
            <w:tcW w:w="114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1FFC6C" w14:textId="1F386D27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Cis women</w:t>
            </w:r>
          </w:p>
        </w:tc>
        <w:tc>
          <w:tcPr>
            <w:tcW w:w="165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69CBF6" w14:textId="4DCF36CD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Testosterone +/- male chest reconstruction</w:t>
            </w:r>
            <w:r w:rsidRPr="63C6A93F">
              <w:rPr>
                <w:rFonts w:ascii="Aptos Narrow" w:eastAsia="Aptos Narrow" w:hAnsi="Aptos Narrow" w:cs="Aptos Narrow"/>
                <w:color w:val="D13438"/>
                <w:sz w:val="22"/>
                <w:szCs w:val="22"/>
                <w:lang w:val="en-US"/>
              </w:rPr>
              <w:t>*</w:t>
            </w:r>
          </w:p>
        </w:tc>
        <w:tc>
          <w:tcPr>
            <w:tcW w:w="174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7B2E2E" w14:textId="07D084F4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0.2</w:t>
            </w:r>
          </w:p>
          <w:p w14:paraId="3AD86C19" w14:textId="7312DA69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(0.1 to 0.5)</w:t>
            </w:r>
          </w:p>
        </w:tc>
      </w:tr>
      <w:tr w:rsidR="63C6A93F" w14:paraId="4FDF64BB" w14:textId="77777777" w:rsidTr="63C6A9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793F2362" w14:textId="77777777" w:rsidR="00586E68" w:rsidRDefault="00586E68"/>
        </w:tc>
        <w:tc>
          <w:tcPr>
            <w:tcW w:w="241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EEDEA4" w14:textId="16B36901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women and non-binary people who were assigned male at birt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0BFC3F" w14:textId="62127A6C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Cis me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312159" w14:textId="248CB222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Oestradiol +/- antiandrog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8EAD5D" w14:textId="6055BA35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46.7</w:t>
            </w:r>
          </w:p>
          <w:p w14:paraId="107B416C" w14:textId="34925B21" w:rsidR="63C6A93F" w:rsidRDefault="63C6A93F" w:rsidP="63C6A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(27.2 to 75.4)</w:t>
            </w:r>
          </w:p>
        </w:tc>
      </w:tr>
      <w:tr w:rsidR="63C6A93F" w14:paraId="12C50BBF" w14:textId="77777777" w:rsidTr="63C6A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592B3F" w14:textId="180DB9C5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Prostate </w:t>
            </w:r>
          </w:p>
          <w:p w14:paraId="468EB626" w14:textId="04B60B99" w:rsidR="63C6A93F" w:rsidRDefault="63C6A93F" w:rsidP="63C6A93F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(de Nie et al, 2020)</w:t>
            </w:r>
          </w:p>
        </w:tc>
        <w:tc>
          <w:tcPr>
            <w:tcW w:w="241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DD2368" w14:textId="0F896591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Trans women and non-binary people who were assigned male at birth</w:t>
            </w:r>
          </w:p>
        </w:tc>
        <w:tc>
          <w:tcPr>
            <w:tcW w:w="11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952620" w14:textId="45D708B4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Cis men</w:t>
            </w:r>
          </w:p>
        </w:tc>
        <w:tc>
          <w:tcPr>
            <w:tcW w:w="165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C6A8CB" w14:textId="6FA941E5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63C6A93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US"/>
              </w:rPr>
              <w:t>Oestradiol +/- antiandrogen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E5D014" w14:textId="7D51CD72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0.2 </w:t>
            </w:r>
          </w:p>
          <w:p w14:paraId="664E5208" w14:textId="307CDB92" w:rsidR="63C6A93F" w:rsidRDefault="63C6A93F" w:rsidP="63C6A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63C6A93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(0.08-0.42)</w:t>
            </w:r>
          </w:p>
        </w:tc>
      </w:tr>
    </w:tbl>
    <w:p w14:paraId="1B13A12D" w14:textId="19490EA2" w:rsidR="71107EB5" w:rsidRDefault="71107EB5" w:rsidP="63C6A93F">
      <w:pPr>
        <w:jc w:val="both"/>
        <w:rPr>
          <w:rFonts w:ascii="Aptos" w:eastAsia="Aptos" w:hAnsi="Aptos" w:cs="Aptos"/>
          <w:color w:val="D13438"/>
          <w:sz w:val="16"/>
          <w:szCs w:val="16"/>
        </w:rPr>
      </w:pPr>
      <w:r w:rsidRPr="63C6A93F">
        <w:rPr>
          <w:rFonts w:ascii="Aptos" w:eastAsia="Aptos" w:hAnsi="Aptos" w:cs="Aptos"/>
          <w:color w:val="D13438"/>
          <w:sz w:val="16"/>
          <w:szCs w:val="16"/>
          <w:lang w:val="en-US"/>
        </w:rPr>
        <w:t>* Given gender affirming care practices in Amsterdam, it is assumed that the majority will have undergone mastectomy and that this confers a large proportion of the breast cancer risk reduction.</w:t>
      </w:r>
    </w:p>
    <w:p w14:paraId="3F12616E" w14:textId="118C6122" w:rsidR="63C6A93F" w:rsidRDefault="63C6A93F"/>
    <w:sectPr w:rsidR="63C6A93F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Kavanagh, James C" w:date="2026-03-12T10:47:00Z" w:initials="JK">
    <w:p w14:paraId="62424AE0" w14:textId="77777777" w:rsidR="00097530" w:rsidRDefault="00097530" w:rsidP="00097530">
      <w:r>
        <w:rPr>
          <w:rStyle w:val="CommentReference"/>
        </w:rPr>
        <w:annotationRef/>
      </w:r>
      <w:r>
        <w:t>If you put % in the name of the column I wouldn't then also put a percentage sign in each cell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2424AE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6F860B5" w16cex:dateUtc="2026-03-12T1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2424AE0" w16cid:durableId="56F860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73F30"/>
    <w:multiLevelType w:val="hybridMultilevel"/>
    <w:tmpl w:val="00B0A4F8"/>
    <w:lvl w:ilvl="0" w:tplc="60389B7C">
      <w:start w:val="1"/>
      <w:numFmt w:val="bullet"/>
      <w:lvlText w:val="●"/>
      <w:lvlJc w:val="left"/>
      <w:pPr>
        <w:ind w:left="720" w:hanging="360"/>
      </w:pPr>
    </w:lvl>
    <w:lvl w:ilvl="1" w:tplc="80D4E9DE">
      <w:start w:val="1"/>
      <w:numFmt w:val="bullet"/>
      <w:lvlText w:val="○"/>
      <w:lvlJc w:val="left"/>
      <w:pPr>
        <w:ind w:left="1440" w:hanging="360"/>
      </w:pPr>
    </w:lvl>
    <w:lvl w:ilvl="2" w:tplc="AED22284">
      <w:start w:val="1"/>
      <w:numFmt w:val="bullet"/>
      <w:lvlText w:val="■"/>
      <w:lvlJc w:val="left"/>
      <w:pPr>
        <w:ind w:left="2160" w:hanging="360"/>
      </w:pPr>
    </w:lvl>
    <w:lvl w:ilvl="3" w:tplc="7018B514">
      <w:start w:val="1"/>
      <w:numFmt w:val="bullet"/>
      <w:lvlText w:val="●"/>
      <w:lvlJc w:val="left"/>
      <w:pPr>
        <w:ind w:left="2880" w:hanging="360"/>
      </w:pPr>
    </w:lvl>
    <w:lvl w:ilvl="4" w:tplc="39DAC10A">
      <w:start w:val="1"/>
      <w:numFmt w:val="bullet"/>
      <w:lvlText w:val="○"/>
      <w:lvlJc w:val="left"/>
      <w:pPr>
        <w:ind w:left="3600" w:hanging="360"/>
      </w:pPr>
    </w:lvl>
    <w:lvl w:ilvl="5" w:tplc="4FAE5322">
      <w:start w:val="1"/>
      <w:numFmt w:val="bullet"/>
      <w:lvlText w:val="■"/>
      <w:lvlJc w:val="left"/>
      <w:pPr>
        <w:ind w:left="4320" w:hanging="360"/>
      </w:pPr>
    </w:lvl>
    <w:lvl w:ilvl="6" w:tplc="AA82E148">
      <w:start w:val="1"/>
      <w:numFmt w:val="bullet"/>
      <w:lvlText w:val="●"/>
      <w:lvlJc w:val="left"/>
      <w:pPr>
        <w:ind w:left="5040" w:hanging="360"/>
      </w:pPr>
    </w:lvl>
    <w:lvl w:ilvl="7" w:tplc="32A44550">
      <w:start w:val="1"/>
      <w:numFmt w:val="bullet"/>
      <w:lvlText w:val="●"/>
      <w:lvlJc w:val="left"/>
      <w:pPr>
        <w:ind w:left="5760" w:hanging="360"/>
      </w:pPr>
    </w:lvl>
    <w:lvl w:ilvl="8" w:tplc="9662CA5C">
      <w:start w:val="1"/>
      <w:numFmt w:val="bullet"/>
      <w:lvlText w:val="●"/>
      <w:lvlJc w:val="left"/>
      <w:pPr>
        <w:ind w:left="6480" w:hanging="360"/>
      </w:pPr>
    </w:lvl>
  </w:abstractNum>
  <w:num w:numId="1" w16cid:durableId="177237680">
    <w:abstractNumId w:val="0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vanagh, James C">
    <w15:presenceInfo w15:providerId="AD" w15:userId="S::jck120@ic.ac.uk::a4efdd26-afd5-4c64-86c4-16d03f386c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382"/>
    <w:rsid w:val="00097530"/>
    <w:rsid w:val="000B6EDC"/>
    <w:rsid w:val="002D4688"/>
    <w:rsid w:val="002E1B59"/>
    <w:rsid w:val="005453BA"/>
    <w:rsid w:val="00586E68"/>
    <w:rsid w:val="006177CB"/>
    <w:rsid w:val="00634BD9"/>
    <w:rsid w:val="00860382"/>
    <w:rsid w:val="00B912C1"/>
    <w:rsid w:val="00E124BC"/>
    <w:rsid w:val="00F7155C"/>
    <w:rsid w:val="00FD0743"/>
    <w:rsid w:val="07D41679"/>
    <w:rsid w:val="2030D948"/>
    <w:rsid w:val="32C97E49"/>
    <w:rsid w:val="53F52752"/>
    <w:rsid w:val="61C38CB3"/>
    <w:rsid w:val="63C6A93F"/>
    <w:rsid w:val="6A4F22E7"/>
    <w:rsid w:val="7110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9C8F2"/>
  <w15:docId w15:val="{ECDF43AC-35F6-4548-AEFE-1B5DFAB5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7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5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5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5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7A1AC22502174FBE118535E2F3E3ED" ma:contentTypeVersion="11" ma:contentTypeDescription="Create a new document." ma:contentTypeScope="" ma:versionID="ecbada8059f79856d9104fe8c98cd617">
  <xsd:schema xmlns:xsd="http://www.w3.org/2001/XMLSchema" xmlns:xs="http://www.w3.org/2001/XMLSchema" xmlns:p="http://schemas.microsoft.com/office/2006/metadata/properties" xmlns:ns2="66d77774-d031-4e3f-8c06-d544f00899d5" xmlns:ns3="42294389-9783-4aa7-a6f6-23d74c4e3eb5" targetNamespace="http://schemas.microsoft.com/office/2006/metadata/properties" ma:root="true" ma:fieldsID="b561ecde24bbc02971c9e5e5817113c6" ns2:_="" ns3:_="">
    <xsd:import namespace="66d77774-d031-4e3f-8c06-d544f00899d5"/>
    <xsd:import namespace="42294389-9783-4aa7-a6f6-23d74c4e3e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77774-d031-4e3f-8c06-d544f00899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94389-9783-4aa7-a6f6-23d74c4e3eb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bc244ce3-0328-4824-aa38-274e52fce1c8}" ma:internalName="TaxCatchAll" ma:showField="CatchAllData" ma:web="42294389-9783-4aa7-a6f6-23d74c4e3e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6d77774-d031-4e3f-8c06-d544f00899d5">
      <Terms xmlns="http://schemas.microsoft.com/office/infopath/2007/PartnerControls"/>
    </lcf76f155ced4ddcb4097134ff3c332f>
    <TaxCatchAll xmlns="42294389-9783-4aa7-a6f6-23d74c4e3eb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307A95-5985-4546-9548-CACC866BA7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d77774-d031-4e3f-8c06-d544f00899d5"/>
    <ds:schemaRef ds:uri="42294389-9783-4aa7-a6f6-23d74c4e3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4B8C99-0C18-4349-8274-E56C55B385DC}">
  <ds:schemaRefs>
    <ds:schemaRef ds:uri="http://schemas.microsoft.com/office/2006/metadata/properties"/>
    <ds:schemaRef ds:uri="http://schemas.microsoft.com/office/infopath/2007/PartnerControls"/>
    <ds:schemaRef ds:uri="66d77774-d031-4e3f-8c06-d544f00899d5"/>
    <ds:schemaRef ds:uri="42294389-9783-4aa7-a6f6-23d74c4e3eb5"/>
  </ds:schemaRefs>
</ds:datastoreItem>
</file>

<file path=customXml/itemProps3.xml><?xml version="1.0" encoding="utf-8"?>
<ds:datastoreItem xmlns:ds="http://schemas.openxmlformats.org/officeDocument/2006/customXml" ds:itemID="{D9CFA026-A848-48E1-9699-41BE3E5E0D1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0</Words>
  <Characters>5493</Characters>
  <Application>Microsoft Office Word</Application>
  <DocSecurity>0</DocSecurity>
  <Lines>366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loé Gaelle Pasin</cp:lastModifiedBy>
  <cp:revision>4</cp:revision>
  <dcterms:created xsi:type="dcterms:W3CDTF">2026-03-12T10:48:00Z</dcterms:created>
  <dcterms:modified xsi:type="dcterms:W3CDTF">2026-04-2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57c84-340e-493b-b3fe-43200931ae7e</vt:lpwstr>
  </property>
  <property fmtid="{D5CDD505-2E9C-101B-9397-08002B2CF9AE}" pid="3" name="ContentTypeId">
    <vt:lpwstr>0x010100CC7A1AC22502174FBE118535E2F3E3ED</vt:lpwstr>
  </property>
  <property fmtid="{D5CDD505-2E9C-101B-9397-08002B2CF9AE}" pid="4" name="MediaServiceImageTags">
    <vt:lpwstr/>
  </property>
</Properties>
</file>